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B93" w:rsidRPr="000806B9" w:rsidRDefault="00BE08A2" w:rsidP="00BE08A2">
      <w:pPr>
        <w:rPr>
          <w:rFonts w:ascii="Times New Roman" w:hAnsi="Times New Roman"/>
          <w:lang w:val="en-US"/>
        </w:rPr>
      </w:pPr>
      <w:r w:rsidRPr="000806B9">
        <w:rPr>
          <w:rFonts w:ascii="Times New Roman" w:hAnsi="Times New Roman"/>
          <w:b/>
          <w:lang w:val="en-US"/>
        </w:rPr>
        <w:t>Table</w:t>
      </w:r>
      <w:r w:rsidR="000806B9">
        <w:rPr>
          <w:rFonts w:ascii="Times New Roman" w:hAnsi="Times New Roman"/>
          <w:b/>
          <w:lang w:val="en-US"/>
        </w:rPr>
        <w:t xml:space="preserve"> </w:t>
      </w:r>
      <w:r w:rsidRPr="000806B9">
        <w:rPr>
          <w:rFonts w:ascii="Times New Roman" w:hAnsi="Times New Roman"/>
          <w:b/>
          <w:lang w:val="en-US"/>
        </w:rPr>
        <w:t>S</w:t>
      </w:r>
      <w:r w:rsidR="00011B93" w:rsidRPr="000806B9">
        <w:rPr>
          <w:rFonts w:ascii="Times New Roman" w:hAnsi="Times New Roman"/>
          <w:b/>
          <w:lang w:val="en-US"/>
        </w:rPr>
        <w:t>2</w:t>
      </w:r>
      <w:r w:rsidR="00011B93" w:rsidRPr="000806B9">
        <w:rPr>
          <w:rFonts w:ascii="Times New Roman" w:hAnsi="Times New Roman"/>
          <w:lang w:val="en-US"/>
        </w:rPr>
        <w:t xml:space="preserve">: Metabolic network used </w:t>
      </w:r>
      <w:r w:rsidR="000806B9">
        <w:rPr>
          <w:rFonts w:ascii="Times New Roman" w:hAnsi="Times New Roman"/>
          <w:lang w:val="en-US"/>
        </w:rPr>
        <w:t>for the metabolic flux analysis (unlabeled)</w:t>
      </w:r>
      <w:r w:rsidR="00011B93" w:rsidRPr="000806B9">
        <w:rPr>
          <w:rFonts w:ascii="Times New Roman" w:hAnsi="Times New Roman"/>
          <w:lang w:val="en-US"/>
        </w:rPr>
        <w:t>.</w:t>
      </w:r>
    </w:p>
    <w:p w:rsidR="00011B93" w:rsidRPr="00850E20" w:rsidRDefault="00011B93">
      <w:pPr>
        <w:rPr>
          <w:rFonts w:ascii="Arial" w:hAnsi="Arial" w:cs="Arial"/>
          <w:lang w:val="en-US"/>
        </w:rPr>
      </w:pPr>
    </w:p>
    <w:tbl>
      <w:tblPr>
        <w:tblStyle w:val="TableList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7938"/>
      </w:tblGrid>
      <w:tr w:rsidR="00011B93" w:rsidRPr="000806B9" w:rsidTr="00BE0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ID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0806B9">
              <w:rPr>
                <w:rFonts w:ascii="Times New Roman" w:hAnsi="Times New Roman"/>
                <w:sz w:val="20"/>
              </w:rPr>
              <w:t>Reaction</w:t>
            </w:r>
            <w:proofErr w:type="spellEnd"/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GLC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G6P:CYT + 1 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G6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F6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F6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F16P:CYT + 1 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F16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GA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GAP:CYT + 1 NAD:CYT + 1 PI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13PG:CYT + 1 H:CYT + 1 NAD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13PG:CYT + 1 AD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3PG:CYT + 1 AT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3PG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2PG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.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2PG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2O:CYT + 1 PE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.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DP:CYT + 1 H:CYT + 1 PE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TP:CYT + 1 PYR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DP:CYT + 1 ATP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DP:MIT + 1 AT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0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:CYT + 1 ILE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MIT + 1 ILE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:CYT + 1 PYR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MIT + 1 PYR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CO2:MI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CO2:CYT</w:t>
            </w:r>
            <w:bookmarkStart w:id="0" w:name="_GoBack"/>
            <w:bookmarkEnd w:id="0"/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FUM:CYT + 1 H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FUM:MIT + 1 H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CITR:MIT + 1 MAL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CITR:CYT + 1 MAL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:CYT + 1 THR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MIT + 1 THR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GLU:CYT + 1 H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GLU:MIT + 1 H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:CYT + 1 VAL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MIT + 1 VAL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GLN:CYT + 1 H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GLN:MIT + 1 H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1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BIM:MIT + 1 H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BIM:CYT + 1 H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CARN:CYT + 1 CARN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CCARN:MIT + 1 CARN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20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COA:CYT + 1 CARN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CCARN:CYT + 1 HCO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2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CARN:MIT + 1 HCOA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CCOA:MIT + 1 CARN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2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KB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KB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2O:MI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H2O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MAL:MIT + 1 SUCC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MAL:CYT + 1 SUCC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:CYT + 1 PI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MIT + 1 PI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CITR:CYT + 1 ICITR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CITR:MIT + 1 ICITR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CTL:MIT + 1 H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CTL:CYT + 1 H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MAL:MIT + 1 PI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MAL:CYT + 1 PI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0.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NH4:MI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NH4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KG:CYT + 1 H:CYT + 1 NADPH:CYT + 1 NH4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GLU:CYT + 1 H2O:CYT + 1 NAD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0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SER:CYT + 1 THF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GLY:CYT + 1 H2O:CYT + 1 METHF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2 ATP:CYT + 3 H:CYT + 1 H2O:CYT + 1 SO4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DP:CYT + 1 PAPS:CYT + 2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:CYT + 4 NADPH:CYT + 1 PAPS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3 H2O:CYT + 1 H2S:CYT + 4 NAD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COA:CYT + 1 HOMSER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CHOMSER:CYT + 1 HCO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HOMSER:CYT + 1 H2S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C:CYT + 1 H:CYT + 1 HOMCYS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GLU:CYT + 1 OAA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KG:CYT + 1 AS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SP:CYT + 2 ATP:CYT + 1 H2O:CYT + 1 NH4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ADP:CYT + 1 ASN:CYT + 2 H:CYT + 2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SP:CYT + 1 ATP:CYT + 2 H:CYT + 2 NADP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HOMSER:CYT + 2 NADP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1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H2O:CYT + 1 HOMSER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H:CYT + 1 PI:CYT + 1 THR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GLU:CYT + 1 NH4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GLN:CYT + 1 H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0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OMCYS:CYT + 1 MYTHF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MET:CYT + 1 THF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lastRenderedPageBreak/>
              <w:t>R11.2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GLU:MIT + 2 H:MIT + 1 NADPH:MIT + 1 PYR:MIT + 1 THR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KG:MIT + 1 CO2:MIT + 1 H2O:MIT</w:t>
            </w:r>
            <w:r w:rsidR="00B91581" w:rsidRPr="000806B9">
              <w:rPr>
                <w:rFonts w:ascii="Times New Roman" w:hAnsi="Times New Roman"/>
                <w:sz w:val="20"/>
                <w:lang w:val="en-US"/>
              </w:rPr>
              <w:t xml:space="preserve"> + 1 ILE:MIT + 1 NADP:MIT + 1 NH4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GLU:CYT + 1 PYR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KG:CYT + 1 AL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2 H:MIT + 1 NADPH:MIT + 2 PYR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KI:MIT + 1 CO2:MIT + 1 H2O:MIT + 1 NADP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KI:MIT + 1 GLU:MI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KG:MIT + 1 VAL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COA:MIT + 1 AKI:MIT + 1 H2O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BIM:MIT + 1 H:MIT + 1 HCOA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BIM:CYT + 1 GLU:CYT + 1 NAD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KG:CYT + 1 CO2:CYT + 1 LEU:CYT + 1 NAD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E4P:CYT + 1 NADPH:CYT + 2 PE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CHOR:CYT + 1 NADP:CYT + 4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CHOR:CYT + 1 GLU:CYT + 1 H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KG:CYT + 1 CO2:CYT + 1 H2O:CYT + 1 PHE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2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CHOR:CYT + 1 GLU:CYT + 1 NAD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KG:CYT + 1 CO2:CYT + 1 NADH:CYT + 1 TYR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GLU:CYT + 2 H:CYT + 2 NADP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H2O:CYT + 2 NADP:CYT + 1 PI:CYT + 1 PRO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30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CHOR:CYT + 1 GLN:CYT + 1 PRPP:CYT + 1 SER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CO2:CYT + 1 GAP:CYT + 1 GLU:CYT + 1 H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1 H2O:CYT + 2 PI:CYT + 1 PYR:CYT + 1 TR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3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2 ATP:CYT + 1 RIBU5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ADP:CYT + 1 H:CYT + 1 PRP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3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3 ATP:CYT + 1 CO2:CYT + 1 GLN:CYT + 3 H2O:CYT + 2 NAD:CYT + 1 NADPH:CYT + 1 NH4:CYT + 1 PRP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3 ADP:CYT + 1 AKG:CYT + 8 H:CYT + 1 HIS:CYT + 2 NADH:CYT + 1 NADP:CYT + 6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3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 xml:space="preserve">0.137 ALA:CYT + 0.0273 ARG:CYT + 0.0358 ASN:CYT + 0.061 ASP:CYT + 0.00526 CYS:CYT + 0.175 GLN:CYT + 0.267 GLU:CYT + 0.0336 GLY:CYT + 0.0294 HIS:CYT + 0.0137 ILE:CYT + 0.0168 LEU:CYT + 0.0231 LYS:CYT + 0.00526 MET:CYT + 0.00526 PHE:CYT + 0.0578 PRO:CYT + 0.0494 SER:CYT + 0.0326 THR:CYT + 0.0021 TRP:CYT + 0.00631 TYR:CYT + 0.0168 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3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VAL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4.56 AAPOOL:CYT 0.134 ALA:CYT + 0.07 ARG:CYT + 0.0386 ASN:CYT + 0.0386 ASP:CYT + 0.02 CYS:CYT + 0.0509 GLN:CYT + 0.0509 GLU:CYT +0.132 GLY:CYT + 0.0119 HIS:CYT + 0.0307 ILE:CYT + 0.0559 LEU:CYT + 0.0348 LYS:CYT + 0.0103 MET:CYT+ 0.0266 PHE:CYT + 0.0537 PRO:CYT + 0.044 SER:CYT + 0.0467 THR:CYT + 0.01 TRP:CYT + 0.0203 TYR:CYT+ 0.12 VAL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4.53 EXPEPT:CYT + 1 H2O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3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OMCYS:CYT + 1 SER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CYON:CYT + 1 H2O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3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CYON:CYT + 1 H2O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KB:CYT + 1 CYS:CYT + 1 NH4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3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KB:MIT + 1 ATP:MIT + 1 H2O:MIT + 1 HCOA:MIT + 1 NAD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DP:MIT + 2 H:MIT + 1 NADH:MIT</w:t>
            </w:r>
            <w:r w:rsidR="00B91581" w:rsidRPr="000806B9">
              <w:rPr>
                <w:rFonts w:ascii="Times New Roman" w:hAnsi="Times New Roman"/>
                <w:sz w:val="20"/>
                <w:lang w:val="en-US"/>
              </w:rPr>
              <w:t xml:space="preserve"> + 1 PI:MIT + 1 SUCCCOA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2 ATP:MIT + 1 CO2:MIT + 1 GLN:MIT + 2 H2O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2 ADP:MIT + 1 CARBP:MIT + 1 GLU:MIT + 3 H:MIT</w:t>
            </w:r>
            <w:r w:rsidR="00B91581" w:rsidRPr="000806B9">
              <w:rPr>
                <w:rFonts w:ascii="Times New Roman" w:hAnsi="Times New Roman"/>
                <w:sz w:val="20"/>
                <w:lang w:val="en-US"/>
              </w:rPr>
              <w:t xml:space="preserve"> + 1 PI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TP:MIT + 1 CARBP:MIT + 2 GLU:MIT + 1 NADPH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DP:MIT + 1 AKG:MIT + 1 CTL:MIT + 1 H:MIT</w:t>
            </w:r>
            <w:r w:rsidR="00B91581" w:rsidRPr="000806B9">
              <w:rPr>
                <w:rFonts w:ascii="Times New Roman" w:hAnsi="Times New Roman"/>
                <w:sz w:val="20"/>
                <w:lang w:val="en-US"/>
              </w:rPr>
              <w:t xml:space="preserve"> + 1 NADP:MIT + 2 PI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SP:CYT + 2 ATP:CYT + 1 CTL:CYT + 1 H2O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ADP:CYT + 1 ARG:CYT + 1 FUM:CYT + 1 H:CYT + 2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CCOA:CYT + 1 GLU:CYT + 1 H2O:CYT + 1 NAD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AD:CYT + 1 CO2:CYT + 1 HCOA:CYT + 1 NAD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AD:CYT + 2 ATP:CYT + 1 GLU:CYT + 1 H2O:CYT + 1 NAD:CYT + 2 NADP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ADP:CYT + 1 AKG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1 H:CYT + 1 LYS:CYT + 1 NADH:CYT + 2 NADP:CYT + 2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1.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3PG:CYT + 1 GLU:CYT + 1 H2O:CYT + 1 NAD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KG:CYT + 1 H:CYT + 1 NADH:CYT + 1 PI:CYT + 1 SER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2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0.113 ALA:CYT + 0.0572 ARG:CYT + 0.038 ASN:CYT + 0.038 ASP:CYT + 0.00459 CYS:CYT + 0.0503 GLN:CYT + 0.0503 GLU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0.102 GLY:CYT + 0.025 HIS:CYT + 0.0486 ILE:CYT + 0.0784 LEU:CYT + 0.0485 LYS:CYT + 0.0133 MET:CYT + + 0.0478 PHE:CYT + 0.0554 PRO:CYT + 0.0561 SER:CYT + 0.0608 THR:CYT + 0.0099 TRP:CYT + 0.0242 TYR:CYT + 0.0785 VAL:CYT </w:t>
            </w:r>
            <w:r w:rsidR="00B91581" w:rsidRPr="000806B9">
              <w:rPr>
                <w:rFonts w:ascii="Cambria Math" w:hAnsi="Cambria Math" w:cs="Cambria Math"/>
                <w:sz w:val="20"/>
              </w:rPr>
              <w:t>⇒</w:t>
            </w:r>
            <w:r w:rsidR="00B91581" w:rsidRPr="000806B9">
              <w:rPr>
                <w:rFonts w:ascii="Times New Roman" w:hAnsi="Times New Roman"/>
                <w:sz w:val="20"/>
              </w:rPr>
              <w:t> 1 AAPROTSYN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lastRenderedPageBreak/>
              <w:t>R12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APROTSYN:CYT + 4 ATP:CYT + 3 H2O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4 ADP:CYT + 4 H:CYT + 4 PI:CYT + 4.81 PROT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3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SP:CYT + 4 ATP:CYT + 1 CO2:CYT + 2 FTHF:CYT + 2 GLN:CYT + 1 GLY:CYT + 2 H2O:CYT + 1 PRP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4 ADP:CYT + 1 FUM:CYT + 2 GLU:CYT + 8 H:CYT + 1 IMP:CYT + 6 PI:CYT + 2 THF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3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SP:CYT + 1 ATP:CYT + 1 IM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AMP:CYT + 1 FUM:CYT + 2 H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3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2 ATP:CYT + 1 GLN:CYT + 3 H2O:CYT + 1 IMP:CYT + 1 NAD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ADP:CYT + 1 GLU:CYT + 1 GM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+ 4 H:CYT + 1 NADH:CYT + 2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3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SP:CYT + 2 ATP:CYT + 1 GLN:CYT + 2 H2O:CYT + 1 NAD:CYT + 1 PRP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ADP:CYT + 1 GLU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4 H:CYT + 1 NADH:CYT + 4 PI:CYT + 1 UM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3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2 ATP:CYT + 1 UM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ADP:CYT + 1 UT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3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GLN:CYT + 1 H2O:CYT + 1 UT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CTP:CYT + 1 GLU:CYT + 2 H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3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2 ADP:CYT + 1 CT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ATP:CYT + 1 CM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3.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:CYT + 2 ATP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3 ADP:CYT + 1 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3.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UD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UT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4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0.349 AMP:CYT + 3.23 ATP:CYT + 0.168 CMP:CYT + 0.26 GMP:CYT + 2.23 H2O:CYT + 0.222 UM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3.23 ADP:CYT + 3.23 H:CYT + 3.23 PI:CYT + 9.61 RN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5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H2O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H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</w:p>
        </w:tc>
        <w:tc>
          <w:tcPr>
            <w:tcW w:w="7938" w:type="dxa"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G6P:CYT + 1 H2O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INO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10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PHETA:CYT + 3 SAM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3 H:CYT + 1 PHCHOL:CYT + 3 SA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1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CDPDACGCL:CYT + 1 INO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CMP:CYT + 1 H:CYT + 1 PHINO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1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2O:CYT + 1 PHOSPHT:CYT + 1 STEACOA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COA:CYT + 1 PI:CYT + 1 TRI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1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3 ACCOA:CYT + 1 H:CYT + 1 H2O:CYT + 2 NADP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3 HCOA:CYT + 1 MEVA:CYT + 2 NAD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1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8 ATP:CYT + 5 H2O:CYT + 6 MEVA:CYT + 2 NADPH:CYT + 1 O2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8 ADP:CYT + 6 CO2:CYT +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10 H:CYT + 1 LANO:CYT + 2 NADP:CYT + 18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1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LANO:CYT + 1 NAD:CYT + 2 THF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ERGO:CYT + 1 H:CYT + 2 MYTHF:CYT + 1 NAD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1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ERGO:CYT + 1 OLCOA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ESE:CYT + 1 HCO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GAP:CYT + 1 H:CYT + 1 NAD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GCL3P:CYT + 1 NAD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9 ACCOA:CYT + 8 ATP:CYT + 8 H:CYT + 16 NADP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8 ADP:CYT + 8 HCOA:CYT + 16 NADP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8 PI:CYT + 1 STEACO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:CYT + 1 NADH:CYT + 1 O2:CYT + 1 STEACOA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H2O:CYT + 1 NAD:CYT + 1 OLCO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:CYT + 1 NADH:CYT + 1 O2:CYT + 1 OLCOA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H2O:CYT + 1 LINCOA:CYT + 1 NAD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GCL3P:CYT + 1 LINCOA:CYT + 1 OLCOA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HCOA:CYT + 1 PHOSPHT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CTP:CYT + 1 H2O:CYT + 1 PHOSPHT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CDPDACGCL:CYT + 2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CDPDACGCL:CYT + 1 SER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CMP:CYT + 1 H:CYT + 1 PHSER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6.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:CYT + 1 PHSER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CO2:CYT + 1 PHET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7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0.167 ATP:CYT + 0.167 G6P:CYT + 0.167 H2O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0.167 ADP:CYT + 0.167 H:CYT + 0.333 PI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1 PSACC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7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CCOA:CYT + 1 F6P:CYT + 1 GLN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CHIT:CYT + 1 GLU:CYT + 1 H:CYT + 1 HCOA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7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F6P:CYT + 1 H:CYT + 1 NAD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M1P:CYT + 1 NAD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7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2O:CYT + 1 M1P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MAN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7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G6P:CYT + 1 H2O:CYT + 1 UT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PI:CYT + 1 UDPGLC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7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G6P:CYT + 1 UDPGLC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H:CYT + 1 T6P:CYT + 1 UD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lastRenderedPageBreak/>
              <w:t>R17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2O:CYT + 1 T6P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PI:CYT + 1 TRE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7.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E4P:CYT + 1 H:CYT + 1 H2O:CYT + 1 NAD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ERY:CYT + 1 NAD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8.1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0.0364 AAPOOL:CYT + 0.00805 CHIT:CYT + 0.000927 ERY:CYT + 0.00047 ESE:CYT + 0.076 H2O:CYT + 0.00354 MAN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0.000939 PHCHOL:CYT + 0.000564 PHETA:CYT + 0.000376 PHINO:CYT + 0.449 PROT:CYT + 0.249 PSACCH:CYT + 0.0568 RNA:CYT + 0.000237 TRE:CYT + 0.000235 TRIA:CYT </w:t>
            </w:r>
            <w:r w:rsidR="00B91581" w:rsidRPr="000806B9">
              <w:rPr>
                <w:rFonts w:ascii="Cambria Math" w:hAnsi="Cambria Math" w:cs="Cambria Math"/>
                <w:sz w:val="20"/>
              </w:rPr>
              <w:t>⇒</w:t>
            </w:r>
            <w:r w:rsidR="00B91581" w:rsidRPr="000806B9">
              <w:rPr>
                <w:rFonts w:ascii="Times New Roman" w:hAnsi="Times New Roman"/>
                <w:sz w:val="20"/>
              </w:rPr>
              <w:t> 1 BIOM_CC_ETOH:EX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8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0.0344 AAPOOL:CYT + 0.0083 CHIT:CYT + 0.00124 ERY:CYT + 0.000503 ESE:CYT + 0.0801 H2O:CYT + 0.00247 MAN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0.00101 PHCHOL:CYT + 0.000604 PHETA:CYT + 0.000403 PHINO:CYT + 0.425 PROT:CYT + 0.266 PSACCH:CYT  + 0.0514 RNA:CYT + 0.00107 TRE:CYT + 0.000252 TRIA:CYT </w:t>
            </w:r>
            <w:r w:rsidR="00B91581" w:rsidRPr="000806B9">
              <w:rPr>
                <w:rFonts w:ascii="Cambria Math" w:hAnsi="Cambria Math" w:cs="Cambria Math"/>
                <w:sz w:val="20"/>
              </w:rPr>
              <w:t>⇒</w:t>
            </w:r>
            <w:r w:rsidR="00B91581" w:rsidRPr="000806B9">
              <w:rPr>
                <w:rFonts w:ascii="Times New Roman" w:hAnsi="Times New Roman"/>
                <w:sz w:val="20"/>
              </w:rPr>
              <w:t> 1 BIOM_CC6:EX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9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AD:CYT + 6 ATP:CYT + 1 CYS:CYT + 4 H2O:CYT + 1 VAL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CV:CYT + 6 ADP:CYT + 6 H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6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9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CV:CYT + 1 O2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H2O:CYT + 1 IPN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9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2 ATP:PER + 1 H2O:PER + 1 HCOA:PER + 1 PAA:PER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2 ADP:PER + 2 H:PER + 1 PAACOA:PER + 2 PI:PER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19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2O:PER + 1 IPN:PER + 1 PAACOA:PER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AD:PER + 1 HCOA:PER + 1 PENG:PER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G6P:CYT + 1 H2O:CYT + 1 NAD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6PGLUCT:CYT + 2 H:CYT + 1 NADP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6PGLUCT:CYT + 1 NAD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CO2:CYT + 1 NADPH:CYT + 1 RIBU5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RIBU5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RIB5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RIBU5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XYLU5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RIB5P:CYT + 1 XYLU5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GAP:CYT + 1 SED7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GAP:CYT + 1 SED7P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E4P:CYT + 1 F6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E4P:CYT + 1 XYLU5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F6P:CYT + 1 GA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PAA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PAA:PER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10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CARN:PER + 1 HCOA:PER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CCOA:PER + 1 CARN:PER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1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:PER + 1 MAL:PER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CYT + 1 MAL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1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TP:CYT + 1 H2O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DP:CYT + 1 H:PER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1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DP:PER + 1 ATP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DP:CYT + 1 ATP:PER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1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2O:PER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H2O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1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:PER + 1 PI:PER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IPN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IPN:PER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AD:PER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AD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PENG:PER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PENG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ICITR:CYT + 1 SUCC:PER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ICITR:PER + 1 SUCC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21.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CARN:CYT + 1 CARN:PER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CCARN:PER + 1 CARN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3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TP:CYT + 1 OAA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DP:CYT + 1 CO2:CYT + 1 PEP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10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FUM:MIT + 1 H2O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MAL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1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MAL:MIT + 1 NAD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MIT + 1 NADH:MIT + 1 OAA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38" w:type="dxa"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COA:MIT + 1 H2O:MIT + 1 OAA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CITR:MIT + 1 H:MIT + 1 HCOA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CITR:MI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ICITR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ICITR:MIT + 1 NAD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KG:MIT + 1 CO2:MIT + 1 NADH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ICITR:MIT + 1 NADP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KG:MIT + 1 CO2:MIT + 1 NADPH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ICITR:CYT + 1 NADP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KG:CYT + 1 CO2:CYT + 1 NADP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KG:MIT + 1 HCOA:MIT + 1 NAD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CO2:MIT + 1 NADH:MIT + 1 SUCCCOA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DP:MIT + 1 PI:MIT + 1 SUCCCOA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TP:MIT + 1 HCOA:MIT + 1 SUCC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4.9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FAD:MIT + 1 SUCC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FADH2:MIT + 1 FUM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5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1 CO2:CYT + 1 H2O:CYT + 1 PYR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2 H:CYT + 1 OAA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5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:CYT + 1 NADH:CYT + 1 OAA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MAL:CYT + 1 NAD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5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ICITR:PER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GLYOX:PER + 1 SUCC:PER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5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CCOA:PER + 1 GLYOX:PER + 1 H2O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CYT + 1 HCOA:PER + 1 MAL:PER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6.1B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8.39 H:MIT + 1 NADH:MIT + 0.5 O2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7.39 H:CYT + 1 H2O:CYT + 1 NAD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6.2B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5.44 H:MIT + 1 NADH:CYT + 0.5 O2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4.44 H:CYT + 1 H2O:CYT + 1 NAD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6.3B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FADH2:MIT + 4.44 H:MIT + 0.5 O2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FAD:MIT + 4.44 H:CYT + 1 H2O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6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DP:MIT + 4 H:CYT + 1 PI:MI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TP:MIT + 3 H:MIT + 1 H2O:MI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7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ETOH:CYT + 1 NAD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ALD:CYT + 1 H:CYT + 1 NAD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7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C:CYT + 2 ATP:CYT + 1 H2O:CYT + 1 HCOA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CCOA:CYT + 2 ADP:CYT + 1 H:CYT + 2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7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ALD:CYT + 1 H2O:CYT + 1 NAD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C:CYT + 2 H:CYT + 1 NAD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8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GLY:CYT + 1 NAD:CYT + 1 THF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CO2:CYT + 1 METHF:CYT + 1 NADH:CYT + 1 NH4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8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:CYT + 1 METHF:CYT + 1 NAD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MYTHF:CYT + 1 NAD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8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2 H2O:CYT + 1 METHF:CYT + 1 NAD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ADP:CYT + 1 FTHF:CYT + 2 H:CYT + 1 NADH:CYT</w:t>
            </w:r>
            <w:r w:rsidR="00B91581" w:rsidRPr="000806B9">
              <w:rPr>
                <w:rFonts w:ascii="Times New Roman" w:hAnsi="Times New Roman"/>
                <w:sz w:val="20"/>
              </w:rPr>
              <w:t xml:space="preserve">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8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ATP:CYT + 2 H2O:CYT + 1 MET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H:CYT + 3 PI:CYT + 1 SAM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8.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2O:CYT + 1 SAH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:CYT + 1 HOMCYS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ATP:CYT + 1 H2O:CY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ADP:CYT + 1 H:EX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11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PAA:EX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PAA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1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EXPEPT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EXPEPT:EX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1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PSACCH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PSACCH:EX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15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H2O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H2O:EX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1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ETOH:EX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ETO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2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2 H:EXT + 1 PI:EX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2 H:CYT + 1 PI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20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H:EXT + 1 NH4:EX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H:CYT + 1 NH4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3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1 GLC:EXT + 1 H:EX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1 GLC:CYT + 1 H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4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0806B9">
              <w:rPr>
                <w:rFonts w:ascii="Times New Roman" w:hAnsi="Times New Roman"/>
                <w:sz w:val="20"/>
                <w:lang w:val="en-US"/>
              </w:rPr>
              <w:t>2 H:EXT + 1 SO4:EXT </w:t>
            </w:r>
            <w:r w:rsidRPr="000806B9">
              <w:rPr>
                <w:rFonts w:ascii="Cambria Math" w:hAnsi="Cambria Math" w:cs="Cambria Math"/>
                <w:sz w:val="20"/>
                <w:lang w:val="en-US"/>
              </w:rPr>
              <w:t>⇒</w:t>
            </w:r>
            <w:r w:rsidRPr="000806B9">
              <w:rPr>
                <w:rFonts w:ascii="Times New Roman" w:hAnsi="Times New Roman"/>
                <w:sz w:val="20"/>
                <w:lang w:val="en-US"/>
              </w:rPr>
              <w:t> 2 H:CYT + 1 SO4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6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O2:EX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O2:CY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7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CO2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CO2:EXT</w:t>
            </w:r>
          </w:p>
        </w:tc>
      </w:tr>
      <w:tr w:rsidR="00011B93" w:rsidRPr="000806B9" w:rsidTr="00BE0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011B93" w:rsidRPr="000806B9" w:rsidRDefault="00011B93" w:rsidP="00BE08A2">
            <w:pPr>
              <w:rPr>
                <w:rFonts w:ascii="Times New Roman" w:hAnsi="Times New Roman"/>
              </w:rPr>
            </w:pPr>
            <w:r w:rsidRPr="000806B9">
              <w:rPr>
                <w:rFonts w:ascii="Times New Roman" w:hAnsi="Times New Roman"/>
              </w:rPr>
              <w:t>R9.8</w:t>
            </w:r>
          </w:p>
        </w:tc>
        <w:tc>
          <w:tcPr>
            <w:tcW w:w="7938" w:type="dxa"/>
            <w:noWrap/>
            <w:hideMark/>
          </w:tcPr>
          <w:p w:rsidR="00011B93" w:rsidRPr="000806B9" w:rsidRDefault="00011B93" w:rsidP="00BE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806B9">
              <w:rPr>
                <w:rFonts w:ascii="Times New Roman" w:hAnsi="Times New Roman"/>
                <w:sz w:val="20"/>
              </w:rPr>
              <w:t>1 PENG:CYT </w:t>
            </w:r>
            <w:r w:rsidRPr="000806B9">
              <w:rPr>
                <w:rFonts w:ascii="Cambria Math" w:hAnsi="Cambria Math" w:cs="Cambria Math"/>
                <w:sz w:val="20"/>
              </w:rPr>
              <w:t>⇒</w:t>
            </w:r>
            <w:r w:rsidRPr="000806B9">
              <w:rPr>
                <w:rFonts w:ascii="Times New Roman" w:hAnsi="Times New Roman"/>
                <w:sz w:val="20"/>
              </w:rPr>
              <w:t> 1 PENG:EXT</w:t>
            </w:r>
          </w:p>
        </w:tc>
      </w:tr>
    </w:tbl>
    <w:p w:rsidR="00323A7F" w:rsidRPr="00850E20" w:rsidRDefault="00323A7F">
      <w:pPr>
        <w:rPr>
          <w:rFonts w:ascii="Arial" w:hAnsi="Arial" w:cs="Arial"/>
        </w:rPr>
      </w:pPr>
    </w:p>
    <w:sectPr w:rsidR="00323A7F" w:rsidRPr="00850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B93"/>
    <w:rsid w:val="00003CD5"/>
    <w:rsid w:val="00011B93"/>
    <w:rsid w:val="00031078"/>
    <w:rsid w:val="000806B9"/>
    <w:rsid w:val="0009006B"/>
    <w:rsid w:val="000A2F7B"/>
    <w:rsid w:val="000C57D7"/>
    <w:rsid w:val="000D0153"/>
    <w:rsid w:val="00157FDE"/>
    <w:rsid w:val="00194149"/>
    <w:rsid w:val="001E30C9"/>
    <w:rsid w:val="001E5210"/>
    <w:rsid w:val="002878A4"/>
    <w:rsid w:val="002F0113"/>
    <w:rsid w:val="00323A7F"/>
    <w:rsid w:val="00376CF5"/>
    <w:rsid w:val="003E55B9"/>
    <w:rsid w:val="00465914"/>
    <w:rsid w:val="00551CAA"/>
    <w:rsid w:val="005D0DE5"/>
    <w:rsid w:val="005E23F4"/>
    <w:rsid w:val="005F5E89"/>
    <w:rsid w:val="00621DF5"/>
    <w:rsid w:val="0065209B"/>
    <w:rsid w:val="00684D31"/>
    <w:rsid w:val="00704819"/>
    <w:rsid w:val="00785BDA"/>
    <w:rsid w:val="007C1EF3"/>
    <w:rsid w:val="00810F9B"/>
    <w:rsid w:val="00850E20"/>
    <w:rsid w:val="00916D3E"/>
    <w:rsid w:val="00921A67"/>
    <w:rsid w:val="00B14875"/>
    <w:rsid w:val="00B91581"/>
    <w:rsid w:val="00B97D9E"/>
    <w:rsid w:val="00BE08A2"/>
    <w:rsid w:val="00C00509"/>
    <w:rsid w:val="00C17F56"/>
    <w:rsid w:val="00C43CEA"/>
    <w:rsid w:val="00D12561"/>
    <w:rsid w:val="00D92215"/>
    <w:rsid w:val="00DE48BC"/>
    <w:rsid w:val="00E52249"/>
    <w:rsid w:val="00E60C7C"/>
    <w:rsid w:val="00E7656E"/>
    <w:rsid w:val="00EF2EF9"/>
    <w:rsid w:val="00F20E73"/>
    <w:rsid w:val="00F21B87"/>
    <w:rsid w:val="00F603BB"/>
    <w:rsid w:val="00FA2B06"/>
    <w:rsid w:val="00FD338C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84D31"/>
    <w:rPr>
      <w:rFonts w:ascii="Tahoma" w:hAnsi="Tahoma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11B93"/>
  </w:style>
  <w:style w:type="character" w:customStyle="1" w:styleId="cmbx-10x-x-109">
    <w:name w:val="cmbx-10x-x-109"/>
    <w:basedOn w:val="DefaultParagraphFont"/>
    <w:rsid w:val="00011B93"/>
  </w:style>
  <w:style w:type="character" w:customStyle="1" w:styleId="apple-converted-space">
    <w:name w:val="apple-converted-space"/>
    <w:basedOn w:val="DefaultParagraphFont"/>
    <w:rsid w:val="00011B93"/>
  </w:style>
  <w:style w:type="character" w:customStyle="1" w:styleId="cmr-10x-x-109">
    <w:name w:val="cmr-10x-x-109"/>
    <w:basedOn w:val="DefaultParagraphFont"/>
    <w:rsid w:val="00011B93"/>
  </w:style>
  <w:style w:type="character" w:customStyle="1" w:styleId="cmr-6">
    <w:name w:val="cmr-6"/>
    <w:basedOn w:val="DefaultParagraphFont"/>
    <w:rsid w:val="00011B93"/>
  </w:style>
  <w:style w:type="character" w:customStyle="1" w:styleId="cmsy-6">
    <w:name w:val="cmsy-6"/>
    <w:basedOn w:val="DefaultParagraphFont"/>
    <w:rsid w:val="00011B93"/>
  </w:style>
  <w:style w:type="table" w:styleId="Table3Deffects3">
    <w:name w:val="Table 3D effects 3"/>
    <w:basedOn w:val="TableNormal"/>
    <w:rsid w:val="00B9158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B9158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84D31"/>
    <w:rPr>
      <w:rFonts w:ascii="Tahoma" w:hAnsi="Tahoma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11B93"/>
  </w:style>
  <w:style w:type="character" w:customStyle="1" w:styleId="cmbx-10x-x-109">
    <w:name w:val="cmbx-10x-x-109"/>
    <w:basedOn w:val="DefaultParagraphFont"/>
    <w:rsid w:val="00011B93"/>
  </w:style>
  <w:style w:type="character" w:customStyle="1" w:styleId="apple-converted-space">
    <w:name w:val="apple-converted-space"/>
    <w:basedOn w:val="DefaultParagraphFont"/>
    <w:rsid w:val="00011B93"/>
  </w:style>
  <w:style w:type="character" w:customStyle="1" w:styleId="cmr-10x-x-109">
    <w:name w:val="cmr-10x-x-109"/>
    <w:basedOn w:val="DefaultParagraphFont"/>
    <w:rsid w:val="00011B93"/>
  </w:style>
  <w:style w:type="character" w:customStyle="1" w:styleId="cmr-6">
    <w:name w:val="cmr-6"/>
    <w:basedOn w:val="DefaultParagraphFont"/>
    <w:rsid w:val="00011B93"/>
  </w:style>
  <w:style w:type="character" w:customStyle="1" w:styleId="cmsy-6">
    <w:name w:val="cmsy-6"/>
    <w:basedOn w:val="DefaultParagraphFont"/>
    <w:rsid w:val="00011B93"/>
  </w:style>
  <w:style w:type="table" w:styleId="Table3Deffects3">
    <w:name w:val="Table 3D effects 3"/>
    <w:basedOn w:val="TableNormal"/>
    <w:rsid w:val="00B9158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B9158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0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44B892</Template>
  <TotalTime>0</TotalTime>
  <Pages>5</Pages>
  <Words>2927</Words>
  <Characters>10444</Characters>
  <Application>Microsoft Office Word</Application>
  <DocSecurity>0</DocSecurity>
  <Lines>8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joscha Wahl - TNW</dc:creator>
  <cp:lastModifiedBy>Aljoscha Wahl - TNW</cp:lastModifiedBy>
  <cp:revision>3</cp:revision>
  <cp:lastPrinted>2011-10-12T10:49:00Z</cp:lastPrinted>
  <dcterms:created xsi:type="dcterms:W3CDTF">2012-02-11T17:06:00Z</dcterms:created>
  <dcterms:modified xsi:type="dcterms:W3CDTF">2012-02-11T17:06:00Z</dcterms:modified>
</cp:coreProperties>
</file>